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C089B" w14:textId="77777777" w:rsidR="00774276" w:rsidRDefault="00774276" w:rsidP="00774276">
      <w:pPr>
        <w:spacing w:line="480" w:lineRule="auto"/>
        <w:jc w:val="center"/>
        <w:rPr>
          <w:rFonts w:asciiTheme="minorBidi" w:eastAsia="Arial" w:hAnsiTheme="minorBidi"/>
          <w:b/>
        </w:rPr>
      </w:pPr>
      <w:r w:rsidRPr="00A723F5">
        <w:rPr>
          <w:rFonts w:asciiTheme="minorBidi" w:eastAsia="Arial" w:hAnsiTheme="minorBidi"/>
          <w:b/>
        </w:rPr>
        <w:t>Differences in Wait-list Mortality: Temporary vs Durable Circulatory Support Devices</w:t>
      </w:r>
    </w:p>
    <w:p w14:paraId="774B4595" w14:textId="77777777" w:rsidR="00774276" w:rsidRPr="00E77FDF" w:rsidRDefault="00774276" w:rsidP="00774276">
      <w:pPr>
        <w:spacing w:line="276" w:lineRule="auto"/>
        <w:rPr>
          <w:rFonts w:ascii="Arial" w:eastAsia="Arial" w:hAnsi="Arial" w:cs="Arial"/>
        </w:rPr>
      </w:pPr>
      <w:r w:rsidRPr="00E77FDF">
        <w:rPr>
          <w:rFonts w:ascii="Arial" w:eastAsia="Arial" w:hAnsi="Arial" w:cs="Arial"/>
        </w:rPr>
        <w:t>Mahwash Kassi</w:t>
      </w:r>
      <w:r w:rsidRPr="00E77FDF">
        <w:rPr>
          <w:rFonts w:ascii="Arial" w:eastAsia="Arial" w:hAnsi="Arial" w:cs="Arial"/>
          <w:vertAlign w:val="superscript"/>
        </w:rPr>
        <w:t xml:space="preserve"> 1</w:t>
      </w:r>
      <w:r w:rsidRPr="00E77FDF">
        <w:rPr>
          <w:rFonts w:ascii="Arial" w:eastAsia="Arial" w:hAnsi="Arial" w:cs="Arial"/>
        </w:rPr>
        <w:t>, MD,</w:t>
      </w:r>
      <w:r w:rsidRPr="00E77FDF">
        <w:rPr>
          <w:rFonts w:ascii="Arial" w:eastAsia="Arial" w:hAnsi="Arial" w:cs="Arial"/>
          <w:b/>
        </w:rPr>
        <w:t xml:space="preserve"> </w:t>
      </w:r>
      <w:r w:rsidRPr="00E77FDF">
        <w:rPr>
          <w:rFonts w:ascii="Arial" w:eastAsia="Arial" w:hAnsi="Arial" w:cs="Arial"/>
        </w:rPr>
        <w:t>Salma Zook</w:t>
      </w:r>
      <w:r w:rsidRPr="00E77FDF">
        <w:rPr>
          <w:rFonts w:ascii="Arial" w:eastAsia="Arial" w:hAnsi="Arial" w:cs="Arial"/>
          <w:vertAlign w:val="superscript"/>
        </w:rPr>
        <w:t xml:space="preserve"> 1</w:t>
      </w:r>
      <w:r w:rsidRPr="00E77FDF">
        <w:rPr>
          <w:rFonts w:ascii="Arial" w:eastAsia="Arial" w:hAnsi="Arial" w:cs="Arial"/>
        </w:rPr>
        <w:t>, MD, Duc Nguyen</w:t>
      </w:r>
      <w:r w:rsidRPr="00E77FDF">
        <w:rPr>
          <w:rFonts w:ascii="Arial" w:eastAsia="Arial" w:hAnsi="Arial" w:cs="Arial"/>
          <w:vertAlign w:val="superscript"/>
        </w:rPr>
        <w:t>2</w:t>
      </w:r>
      <w:r w:rsidRPr="00E77FDF">
        <w:rPr>
          <w:rFonts w:ascii="Arial" w:eastAsia="Arial" w:hAnsi="Arial" w:cs="Arial"/>
        </w:rPr>
        <w:t>, MD, PhD, Sapna Legha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>, MD, Rayan Yousafzai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>, MD, Ju Kim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>, MD, Imad Hussain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>, MD, Cindy M. Martin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>, MD, Janardhana Gorthi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>, MD, Adeel Ahsan Syed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>, MD, Nadia Fida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>, MD, Arvind Bhimaraj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 xml:space="preserve">, MD, Edward </w:t>
      </w:r>
      <w:r>
        <w:rPr>
          <w:rFonts w:ascii="Arial" w:eastAsia="Arial" w:hAnsi="Arial" w:cs="Arial"/>
        </w:rPr>
        <w:t xml:space="preserve">A. </w:t>
      </w:r>
      <w:r w:rsidRPr="00E77FDF">
        <w:rPr>
          <w:rFonts w:ascii="Arial" w:eastAsia="Arial" w:hAnsi="Arial" w:cs="Arial"/>
        </w:rPr>
        <w:t>Gravis</w:t>
      </w:r>
      <w:r>
        <w:rPr>
          <w:rFonts w:ascii="Arial" w:eastAsia="Arial" w:hAnsi="Arial" w:cs="Arial"/>
        </w:rPr>
        <w:t>s</w:t>
      </w:r>
      <w:r w:rsidRPr="00E77FDF">
        <w:rPr>
          <w:rFonts w:ascii="Arial" w:eastAsia="Arial" w:hAnsi="Arial" w:cs="Arial"/>
          <w:vertAlign w:val="superscript"/>
        </w:rPr>
        <w:t>3,4</w:t>
      </w:r>
      <w:r w:rsidRPr="00E77FDF">
        <w:rPr>
          <w:rFonts w:ascii="Arial" w:eastAsia="Arial" w:hAnsi="Arial" w:cs="Arial"/>
        </w:rPr>
        <w:t>, PhD, Ashrith Guha</w:t>
      </w:r>
      <w:r w:rsidRPr="00E77FDF">
        <w:rPr>
          <w:rFonts w:ascii="Arial" w:eastAsia="Arial" w:hAnsi="Arial" w:cs="Arial"/>
          <w:vertAlign w:val="superscript"/>
        </w:rPr>
        <w:t>1</w:t>
      </w:r>
      <w:r w:rsidRPr="00E77FDF">
        <w:rPr>
          <w:rFonts w:ascii="Arial" w:eastAsia="Arial" w:hAnsi="Arial" w:cs="Arial"/>
        </w:rPr>
        <w:t>, MD.</w:t>
      </w:r>
    </w:p>
    <w:p w14:paraId="1DB956CC" w14:textId="77777777" w:rsidR="00774276" w:rsidRPr="00E77FDF" w:rsidRDefault="00774276" w:rsidP="00774276">
      <w:pPr>
        <w:spacing w:line="480" w:lineRule="auto"/>
        <w:rPr>
          <w:rFonts w:ascii="Arial" w:eastAsia="Arial" w:hAnsi="Arial" w:cs="Arial"/>
          <w:b/>
        </w:rPr>
      </w:pPr>
    </w:p>
    <w:p w14:paraId="3FBD2D00" w14:textId="1A9547C6" w:rsidR="007A235E" w:rsidRPr="00FB6A74" w:rsidRDefault="00FB6A74">
      <w:pPr>
        <w:rPr>
          <w:rFonts w:asciiTheme="minorBidi" w:hAnsiTheme="minorBidi"/>
          <w:b/>
          <w:bCs/>
          <w:sz w:val="24"/>
          <w:szCs w:val="24"/>
        </w:rPr>
      </w:pPr>
      <w:r w:rsidRPr="00FB6A74">
        <w:rPr>
          <w:rFonts w:asciiTheme="minorBidi" w:hAnsiTheme="minorBidi"/>
          <w:b/>
          <w:bCs/>
          <w:sz w:val="24"/>
          <w:szCs w:val="24"/>
        </w:rPr>
        <w:t>Supplementa</w:t>
      </w:r>
      <w:r>
        <w:rPr>
          <w:rFonts w:asciiTheme="minorBidi" w:hAnsiTheme="minorBidi"/>
          <w:b/>
          <w:bCs/>
          <w:sz w:val="24"/>
          <w:szCs w:val="24"/>
        </w:rPr>
        <w:t>ry</w:t>
      </w:r>
      <w:r w:rsidRPr="00FB6A74">
        <w:rPr>
          <w:rFonts w:asciiTheme="minorBidi" w:hAnsiTheme="minorBidi"/>
          <w:b/>
          <w:bCs/>
          <w:sz w:val="24"/>
          <w:szCs w:val="24"/>
        </w:rPr>
        <w:t xml:space="preserve"> Materials: </w:t>
      </w:r>
    </w:p>
    <w:p w14:paraId="210CA9B2" w14:textId="4478B571" w:rsidR="00FB6A74" w:rsidRDefault="00FB6A74" w:rsidP="00FB6A74">
      <w:pPr>
        <w:rPr>
          <w:rFonts w:ascii="Arial" w:eastAsia="Arial" w:hAnsi="Arial" w:cs="Arial"/>
          <w:b/>
          <w:kern w:val="0"/>
          <w:sz w:val="24"/>
          <w:szCs w:val="24"/>
          <w14:ligatures w14:val="none"/>
        </w:rPr>
      </w:pPr>
      <w:r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 xml:space="preserve">Supplementary </w:t>
      </w:r>
      <w:r w:rsidRPr="00FB6A74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>Figures and Figure Legen</w:t>
      </w:r>
      <w:r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>ds</w:t>
      </w:r>
    </w:p>
    <w:p w14:paraId="49005287" w14:textId="32FB7A33" w:rsidR="00801483" w:rsidRDefault="00792F1F" w:rsidP="00FB6A74">
      <w:pPr>
        <w:rPr>
          <w:rFonts w:ascii="Arial" w:eastAsia="Arial" w:hAnsi="Arial" w:cs="Arial"/>
          <w:b/>
          <w:kern w:val="0"/>
          <w:sz w:val="24"/>
          <w:szCs w:val="24"/>
          <w14:ligatures w14:val="none"/>
        </w:rPr>
      </w:pPr>
      <w:r>
        <w:rPr>
          <w:rFonts w:ascii="Calibri" w:hAnsi="Calibri" w:cs="Calibri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771D5D66" wp14:editId="60EB03BE">
            <wp:extent cx="4273550" cy="4806950"/>
            <wp:effectExtent l="0" t="0" r="0" b="0"/>
            <wp:docPr id="1446889755" name="Picture 1" descr="A flowchart of a patient's statu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flowchart of a patient's statu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480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413FD" w14:textId="77777777" w:rsidR="00B412DD" w:rsidRPr="00B412DD" w:rsidRDefault="00B412DD" w:rsidP="00B412DD">
      <w:pPr>
        <w:rPr>
          <w:rFonts w:ascii="Arial" w:eastAsia="Arial" w:hAnsi="Arial" w:cs="Arial"/>
          <w:b/>
          <w:kern w:val="0"/>
          <w:sz w:val="24"/>
          <w:szCs w:val="24"/>
          <w14:ligatures w14:val="none"/>
        </w:rPr>
      </w:pPr>
      <w:r w:rsidRPr="00B412DD">
        <w:rPr>
          <w:rFonts w:ascii="Arial" w:eastAsia="Arial" w:hAnsi="Arial" w:cs="Arial"/>
          <w:b/>
          <w:bCs/>
          <w:kern w:val="0"/>
          <w:sz w:val="24"/>
          <w:szCs w:val="24"/>
          <w14:ligatures w14:val="none"/>
        </w:rPr>
        <w:t>Supplementary Figure 1.</w:t>
      </w:r>
      <w:r w:rsidRPr="00B412DD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 xml:space="preserve"> Flowchart of the study population</w:t>
      </w:r>
    </w:p>
    <w:p w14:paraId="20AF9EB0" w14:textId="75F120D7" w:rsidR="00B412DD" w:rsidRPr="00B412DD" w:rsidRDefault="00B412DD" w:rsidP="00B412DD">
      <w:pPr>
        <w:rPr>
          <w:rFonts w:ascii="Arial" w:eastAsia="Arial" w:hAnsi="Arial" w:cs="Arial"/>
          <w:b/>
          <w:kern w:val="0"/>
          <w:sz w:val="24"/>
          <w:szCs w:val="24"/>
          <w14:ligatures w14:val="none"/>
        </w:rPr>
      </w:pPr>
      <w:r w:rsidRPr="00B412DD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 xml:space="preserve">MCS: Mechanical circulatory support, HM3: HeartMate </w:t>
      </w:r>
      <w:proofErr w:type="gramStart"/>
      <w:r w:rsidRPr="00B412DD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>III,  LVAD</w:t>
      </w:r>
      <w:proofErr w:type="gramEnd"/>
      <w:r w:rsidRPr="00B412DD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>: left ventricular assist device,  RVAD</w:t>
      </w:r>
      <w:r w:rsidR="00A678F4" w:rsidRPr="00B412DD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>: right</w:t>
      </w:r>
      <w:r w:rsidRPr="00B412DD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 xml:space="preserve"> ventricular assist device,  </w:t>
      </w:r>
      <w:proofErr w:type="spellStart"/>
      <w:r w:rsidRPr="00B412DD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>BiVAD</w:t>
      </w:r>
      <w:proofErr w:type="spellEnd"/>
      <w:r w:rsidRPr="00B412DD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 xml:space="preserve"> = LVAD + RVAD, TAH: total artificial heart, ECMO: extracorporeal membrane oxygenation</w:t>
      </w:r>
    </w:p>
    <w:p w14:paraId="3CE97EAB" w14:textId="77777777" w:rsidR="00B412DD" w:rsidRDefault="00B412DD" w:rsidP="00FB6A74">
      <w:pPr>
        <w:rPr>
          <w:rFonts w:ascii="Arial" w:eastAsia="Arial" w:hAnsi="Arial" w:cs="Arial"/>
          <w:b/>
          <w:kern w:val="0"/>
          <w:sz w:val="24"/>
          <w:szCs w:val="24"/>
          <w14:ligatures w14:val="none"/>
        </w:rPr>
      </w:pPr>
    </w:p>
    <w:p w14:paraId="7901A281" w14:textId="47A1B0E9" w:rsidR="00FB6A74" w:rsidRDefault="00FB6A74" w:rsidP="00FB6A74">
      <w:r>
        <w:rPr>
          <w:rFonts w:ascii="Arial" w:eastAsia="Arial" w:hAnsi="Arial" w:cs="Arial"/>
          <w:b/>
          <w:noProof/>
          <w:kern w:val="0"/>
          <w:sz w:val="24"/>
          <w:szCs w:val="24"/>
          <w14:ligatures w14:val="none"/>
        </w:rPr>
        <w:drawing>
          <wp:inline distT="0" distB="0" distL="0" distR="0" wp14:anchorId="45944DD1" wp14:editId="7DA1B13F">
            <wp:extent cx="5937250" cy="4324350"/>
            <wp:effectExtent l="0" t="0" r="0" b="0"/>
            <wp:docPr id="6126143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44299" w14:textId="22EF5F06" w:rsidR="00FB6A74" w:rsidRDefault="00FB6A74" w:rsidP="00FB6A74">
      <w:pPr>
        <w:rPr>
          <w:rFonts w:asciiTheme="minorBidi" w:hAnsiTheme="minorBidi"/>
          <w:sz w:val="24"/>
          <w:szCs w:val="24"/>
        </w:rPr>
      </w:pPr>
      <w:r w:rsidRPr="00FB6A74">
        <w:rPr>
          <w:rFonts w:asciiTheme="minorBidi" w:hAnsiTheme="minorBidi"/>
          <w:b/>
          <w:bCs/>
          <w:sz w:val="24"/>
          <w:szCs w:val="24"/>
        </w:rPr>
        <w:t xml:space="preserve">Supplementary Figure </w:t>
      </w:r>
      <w:r w:rsidR="00B412DD">
        <w:rPr>
          <w:rFonts w:asciiTheme="minorBidi" w:hAnsiTheme="minorBidi"/>
          <w:b/>
          <w:bCs/>
          <w:sz w:val="24"/>
          <w:szCs w:val="24"/>
        </w:rPr>
        <w:t>2</w:t>
      </w:r>
      <w:r w:rsidRPr="00FB6A74">
        <w:rPr>
          <w:rFonts w:asciiTheme="minorBidi" w:hAnsiTheme="minorBidi"/>
          <w:sz w:val="24"/>
          <w:szCs w:val="24"/>
        </w:rPr>
        <w:t xml:space="preserve">. Cubic spline plot for the risk of composite </w:t>
      </w:r>
      <w:proofErr w:type="gramStart"/>
      <w:r w:rsidRPr="00FB6A74">
        <w:rPr>
          <w:rFonts w:asciiTheme="minorBidi" w:hAnsiTheme="minorBidi"/>
          <w:sz w:val="24"/>
          <w:szCs w:val="24"/>
        </w:rPr>
        <w:t>event</w:t>
      </w:r>
      <w:proofErr w:type="gramEnd"/>
      <w:r w:rsidRPr="00FB6A74">
        <w:rPr>
          <w:rFonts w:asciiTheme="minorBidi" w:hAnsiTheme="minorBidi"/>
          <w:sz w:val="24"/>
          <w:szCs w:val="24"/>
        </w:rPr>
        <w:t xml:space="preserve"> within 36 months from listing, stratified by durable MCS vs temporary MCS.</w:t>
      </w:r>
    </w:p>
    <w:p w14:paraId="09D73B94" w14:textId="77777777" w:rsidR="00FB6A74" w:rsidRDefault="00FB6A74" w:rsidP="00FB6A74">
      <w:pPr>
        <w:rPr>
          <w:rFonts w:asciiTheme="minorBidi" w:hAnsiTheme="minorBidi"/>
          <w:sz w:val="24"/>
          <w:szCs w:val="24"/>
        </w:rPr>
      </w:pPr>
    </w:p>
    <w:p w14:paraId="5BA94D62" w14:textId="77777777" w:rsidR="00FB6A74" w:rsidRDefault="00FB6A7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74716CC1" w14:textId="77777777" w:rsidR="00FB6A74" w:rsidRDefault="00FB6A7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58370277" w14:textId="77777777" w:rsidR="00A678F4" w:rsidRDefault="00A678F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61D69DD4" w14:textId="77777777" w:rsidR="00A678F4" w:rsidRDefault="00A678F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0354EACD" w14:textId="77777777" w:rsidR="00A678F4" w:rsidRDefault="00A678F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4DB77DEF" w14:textId="77777777" w:rsidR="00A678F4" w:rsidRDefault="00A678F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13A19A75" w14:textId="0F6174EC" w:rsidR="00FB6A74" w:rsidRDefault="00FB6A74" w:rsidP="00FB6A74">
      <w:pPr>
        <w:spacing w:line="48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lastRenderedPageBreak/>
        <w:t>Supplementary Tables:</w:t>
      </w:r>
    </w:p>
    <w:p w14:paraId="6E7F8529" w14:textId="49DA41B7" w:rsidR="00FB6A74" w:rsidRPr="00FB6A74" w:rsidRDefault="00FB6A7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FB6A7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Supplementary Table 1</w:t>
      </w:r>
      <w:r w:rsidRPr="00FB6A74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. Patients who underwent a status change from the time of listing to the time of delisting or death </w:t>
      </w:r>
    </w:p>
    <w:tbl>
      <w:tblPr>
        <w:tblW w:w="10358" w:type="dxa"/>
        <w:tblInd w:w="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64"/>
        <w:gridCol w:w="812"/>
        <w:gridCol w:w="796"/>
        <w:gridCol w:w="971"/>
        <w:gridCol w:w="971"/>
        <w:gridCol w:w="924"/>
        <w:gridCol w:w="1034"/>
        <w:gridCol w:w="971"/>
        <w:gridCol w:w="1099"/>
        <w:gridCol w:w="916"/>
      </w:tblGrid>
      <w:tr w:rsidR="00FB6A74" w:rsidRPr="00FB6A74" w14:paraId="667E8D7C" w14:textId="77777777" w:rsidTr="00EE1D09">
        <w:trPr>
          <w:trHeight w:val="224"/>
        </w:trPr>
        <w:tc>
          <w:tcPr>
            <w:tcW w:w="1864" w:type="dxa"/>
            <w:vMerge w:val="restart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5EB8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 xml:space="preserve">Status at Listing </w:t>
            </w:r>
          </w:p>
        </w:tc>
        <w:tc>
          <w:tcPr>
            <w:tcW w:w="8494" w:type="dxa"/>
            <w:gridSpan w:val="9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2972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Status at delisting or death</w:t>
            </w:r>
          </w:p>
        </w:tc>
      </w:tr>
      <w:tr w:rsidR="00FB6A74" w:rsidRPr="00FB6A74" w14:paraId="32D21B95" w14:textId="77777777" w:rsidTr="00EE1D09">
        <w:trPr>
          <w:trHeight w:val="224"/>
        </w:trPr>
        <w:tc>
          <w:tcPr>
            <w:tcW w:w="1864" w:type="dxa"/>
            <w:vMerge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BCB8" w14:textId="77777777" w:rsidR="00FB6A74" w:rsidRPr="00FB6A74" w:rsidRDefault="00FB6A74" w:rsidP="00FB6A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2" w:type="dxa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29D2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Status 1A</w:t>
            </w:r>
          </w:p>
        </w:tc>
        <w:tc>
          <w:tcPr>
            <w:tcW w:w="796" w:type="dxa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4F2B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Adult Status 1</w:t>
            </w:r>
          </w:p>
        </w:tc>
        <w:tc>
          <w:tcPr>
            <w:tcW w:w="971" w:type="dxa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FF36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Adult Status 2</w:t>
            </w:r>
          </w:p>
        </w:tc>
        <w:tc>
          <w:tcPr>
            <w:tcW w:w="971" w:type="dxa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949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Adult Status 3</w:t>
            </w:r>
          </w:p>
        </w:tc>
        <w:tc>
          <w:tcPr>
            <w:tcW w:w="924" w:type="dxa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BE2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Adult Status 4</w:t>
            </w:r>
          </w:p>
        </w:tc>
        <w:tc>
          <w:tcPr>
            <w:tcW w:w="1034" w:type="dxa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885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Adult Status 5</w:t>
            </w:r>
          </w:p>
        </w:tc>
        <w:tc>
          <w:tcPr>
            <w:tcW w:w="971" w:type="dxa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0C8A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Adult Status 6</w:t>
            </w:r>
          </w:p>
        </w:tc>
        <w:tc>
          <w:tcPr>
            <w:tcW w:w="1099" w:type="dxa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E6E2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Temporary Inactive</w:t>
            </w:r>
          </w:p>
        </w:tc>
        <w:tc>
          <w:tcPr>
            <w:tcW w:w="912" w:type="dxa"/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3E26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Total</w:t>
            </w:r>
          </w:p>
        </w:tc>
      </w:tr>
      <w:tr w:rsidR="00FB6A74" w:rsidRPr="00FB6A74" w14:paraId="4F8E96A6" w14:textId="77777777" w:rsidTr="00EE1D09">
        <w:trPr>
          <w:trHeight w:val="20"/>
        </w:trPr>
        <w:tc>
          <w:tcPr>
            <w:tcW w:w="18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8EE82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Status 2</w:t>
            </w:r>
          </w:p>
        </w:tc>
        <w:tc>
          <w:tcPr>
            <w:tcW w:w="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2C0B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86EB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B754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03EF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BECA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2D6F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140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0BA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384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B6A74" w:rsidRPr="00FB6A74" w14:paraId="34A5DB0D" w14:textId="77777777" w:rsidTr="00EE1D09">
        <w:trPr>
          <w:trHeight w:val="20"/>
        </w:trPr>
        <w:tc>
          <w:tcPr>
            <w:tcW w:w="18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62C62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dult status 1</w:t>
            </w:r>
          </w:p>
        </w:tc>
        <w:tc>
          <w:tcPr>
            <w:tcW w:w="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696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021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B0C7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AF2F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812F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BBB9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9268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5D7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8501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FB6A74" w:rsidRPr="00FB6A74" w14:paraId="3783C2DD" w14:textId="77777777" w:rsidTr="00EE1D09">
        <w:trPr>
          <w:trHeight w:val="20"/>
        </w:trPr>
        <w:tc>
          <w:tcPr>
            <w:tcW w:w="18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140E3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dult status 2</w:t>
            </w:r>
          </w:p>
        </w:tc>
        <w:tc>
          <w:tcPr>
            <w:tcW w:w="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230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37FD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CFD3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,45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B7FE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92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66E9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0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EC25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1A79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749F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34</w:t>
            </w:r>
          </w:p>
        </w:tc>
        <w:tc>
          <w:tcPr>
            <w:tcW w:w="9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D30B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,705</w:t>
            </w:r>
          </w:p>
        </w:tc>
      </w:tr>
      <w:tr w:rsidR="00FB6A74" w:rsidRPr="00FB6A74" w14:paraId="33DDBA83" w14:textId="77777777" w:rsidTr="00EE1D09">
        <w:trPr>
          <w:trHeight w:val="20"/>
        </w:trPr>
        <w:tc>
          <w:tcPr>
            <w:tcW w:w="18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769F5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dult status 3</w:t>
            </w:r>
          </w:p>
        </w:tc>
        <w:tc>
          <w:tcPr>
            <w:tcW w:w="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8B56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B1E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501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7A79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39</w:t>
            </w:r>
          </w:p>
        </w:tc>
        <w:tc>
          <w:tcPr>
            <w:tcW w:w="92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59FF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0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71C4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49D5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512B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9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C810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36</w:t>
            </w:r>
          </w:p>
        </w:tc>
      </w:tr>
      <w:tr w:rsidR="00FB6A74" w:rsidRPr="00FB6A74" w14:paraId="6FB8E2EB" w14:textId="77777777" w:rsidTr="00EE1D09">
        <w:trPr>
          <w:trHeight w:val="20"/>
        </w:trPr>
        <w:tc>
          <w:tcPr>
            <w:tcW w:w="18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90170" w14:textId="541D2918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dult status 4</w:t>
            </w:r>
          </w:p>
        </w:tc>
        <w:tc>
          <w:tcPr>
            <w:tcW w:w="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91B5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A1FB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04E6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28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BCC6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99</w:t>
            </w:r>
          </w:p>
        </w:tc>
        <w:tc>
          <w:tcPr>
            <w:tcW w:w="92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DA49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978</w:t>
            </w:r>
          </w:p>
        </w:tc>
        <w:tc>
          <w:tcPr>
            <w:tcW w:w="10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F595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44D4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0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6813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07</w:t>
            </w:r>
          </w:p>
        </w:tc>
        <w:tc>
          <w:tcPr>
            <w:tcW w:w="9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86A7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,965</w:t>
            </w:r>
          </w:p>
        </w:tc>
      </w:tr>
      <w:tr w:rsidR="00FB6A74" w:rsidRPr="00FB6A74" w14:paraId="7A9FF91A" w14:textId="77777777" w:rsidTr="00EE1D09">
        <w:trPr>
          <w:trHeight w:val="20"/>
        </w:trPr>
        <w:tc>
          <w:tcPr>
            <w:tcW w:w="18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381A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dult status 5</w:t>
            </w:r>
          </w:p>
        </w:tc>
        <w:tc>
          <w:tcPr>
            <w:tcW w:w="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2F21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F5D5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909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3133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3D0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71E6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6008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E195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F461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FB6A74" w:rsidRPr="00FB6A74" w14:paraId="4F204C74" w14:textId="77777777" w:rsidTr="00EE1D09">
        <w:trPr>
          <w:trHeight w:val="20"/>
        </w:trPr>
        <w:tc>
          <w:tcPr>
            <w:tcW w:w="18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44F1B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dult status 6</w:t>
            </w:r>
          </w:p>
        </w:tc>
        <w:tc>
          <w:tcPr>
            <w:tcW w:w="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BB7F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D73E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DB8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5DB9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2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6607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0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6D9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B910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746E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9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70C5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55</w:t>
            </w:r>
          </w:p>
        </w:tc>
      </w:tr>
      <w:tr w:rsidR="00FB6A74" w:rsidRPr="00FB6A74" w14:paraId="580C3B20" w14:textId="77777777" w:rsidTr="00EE1D09">
        <w:trPr>
          <w:trHeight w:val="20"/>
        </w:trPr>
        <w:tc>
          <w:tcPr>
            <w:tcW w:w="18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1CD7E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Temporary Inactive</w:t>
            </w:r>
          </w:p>
        </w:tc>
        <w:tc>
          <w:tcPr>
            <w:tcW w:w="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5276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6537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CF86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1C6F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2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B5CE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0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8F6E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4805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C58A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1F0B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FB6A74" w:rsidRPr="00FB6A74" w14:paraId="6326AB6F" w14:textId="77777777" w:rsidTr="00EE1D09">
        <w:trPr>
          <w:trHeight w:val="20"/>
        </w:trPr>
        <w:tc>
          <w:tcPr>
            <w:tcW w:w="18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51FB3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8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E178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884E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54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F985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,894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4163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79</w:t>
            </w:r>
          </w:p>
        </w:tc>
        <w:tc>
          <w:tcPr>
            <w:tcW w:w="92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47F2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,140</w:t>
            </w:r>
          </w:p>
        </w:tc>
        <w:tc>
          <w:tcPr>
            <w:tcW w:w="10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E4F0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AE6A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0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EB0F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76</w:t>
            </w:r>
          </w:p>
        </w:tc>
        <w:tc>
          <w:tcPr>
            <w:tcW w:w="91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6CA2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,569</w:t>
            </w:r>
          </w:p>
        </w:tc>
      </w:tr>
    </w:tbl>
    <w:p w14:paraId="5D8BBD08" w14:textId="77777777" w:rsidR="00FB6A74" w:rsidRPr="00FB6A74" w:rsidRDefault="00FB6A7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54DFB179" w14:textId="77777777" w:rsidR="00FB6A74" w:rsidRPr="00FB6A74" w:rsidRDefault="00FB6A7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24A8596F" w14:textId="77777777" w:rsidR="00FB6A74" w:rsidRPr="00FB6A74" w:rsidRDefault="00FB6A74" w:rsidP="00FB6A74">
      <w:pPr>
        <w:spacing w:line="480" w:lineRule="auto"/>
        <w:jc w:val="center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697BAF12" w14:textId="77777777" w:rsidR="00FB6A74" w:rsidRPr="00FB6A74" w:rsidRDefault="00FB6A7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5B43DD59" w14:textId="77777777" w:rsidR="00FB6A74" w:rsidRDefault="00FB6A7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21FC952A" w14:textId="2F4A9506" w:rsidR="00FB6A74" w:rsidRPr="00FB6A74" w:rsidRDefault="00FB6A74" w:rsidP="00FB6A74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bookmarkStart w:id="0" w:name="_Hlk180153251"/>
      <w:r w:rsidRPr="00FB6A7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lastRenderedPageBreak/>
        <w:t>Supplementary Table 2.</w:t>
      </w:r>
      <w:r w:rsidRPr="00FB6A74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Patient characteristics (pre-matched cohorts)</w:t>
      </w:r>
    </w:p>
    <w:tbl>
      <w:tblPr>
        <w:tblpPr w:leftFromText="180" w:rightFromText="180" w:vertAnchor="text"/>
        <w:tblW w:w="10113" w:type="dxa"/>
        <w:tblLayout w:type="fixed"/>
        <w:tblLook w:val="0400" w:firstRow="0" w:lastRow="0" w:firstColumn="0" w:lastColumn="0" w:noHBand="0" w:noVBand="1"/>
      </w:tblPr>
      <w:tblGrid>
        <w:gridCol w:w="3771"/>
        <w:gridCol w:w="1605"/>
        <w:gridCol w:w="1776"/>
        <w:gridCol w:w="1839"/>
        <w:gridCol w:w="1122"/>
      </w:tblGrid>
      <w:tr w:rsidR="00FB6A74" w:rsidRPr="00FB6A74" w14:paraId="76D03CC6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2F2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Recipient characteristics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665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Total (n=4569) 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78F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Durable MCS (n=2692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440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Temporary MCS (n=1877)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293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 P-value</w:t>
            </w:r>
          </w:p>
        </w:tc>
      </w:tr>
      <w:tr w:rsidR="00FB6A74" w:rsidRPr="00FB6A74" w14:paraId="0AA16441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816D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ge at listing (years)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F21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6.0 (46.0, 63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23E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5.0 (45.0, 62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674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7.0 (47.0, 64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B26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7E02A2D0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B99F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08D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FDB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FDE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29E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FB6A74" w:rsidRPr="00FB6A74" w14:paraId="3DA05EFA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62CF73B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5B0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008 (22.1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68D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58 (20.7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AF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50 (24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FA5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0542B4FC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C687D54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E5F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561 (77.9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340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134 (79.3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E1F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427 (76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347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4E508B78" w14:textId="77777777" w:rsidTr="00EE1D09">
        <w:trPr>
          <w:trHeight w:val="33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EA88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Race/Ethnicity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4C1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920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EC8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17D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103A96F6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0303630C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7EC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557 (56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73B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517 (56.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C84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040 (55.4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6B9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5C4E9931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32BE0374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Black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59C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371 (30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CD1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49 (31.5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A70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22 (27.8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74F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4DC13858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E57E3DC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60D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33 (9.5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E90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26 (8.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6BE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07 (11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908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4911D6CA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089B6A81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84D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61 (3.5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26B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8 (2.5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342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93 (5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088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20693C13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C69D761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6F7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7 (1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102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2 (1.2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A5E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5 (0.8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3A7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394E9BDA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66C5" w14:textId="09D8BEA2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3A15" w14:textId="5B160C9D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F90B" w14:textId="77EED2FA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F2D1" w14:textId="2020A8E6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EAE8" w14:textId="1FFC3E92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23161279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BE4F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BMI at listing (kg/m2)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947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8.6 (24.9, 32.4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B8A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9.9 (26.3, 33.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8CF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6.7 (23.5, 30.4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100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78A9F5A4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6056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BSA at listing (m2)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757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.0 (1.9, 2.2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64B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.1 (1.9, 2.2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933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.0 (1.8, 2.1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F9B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6D82669F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9768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BO blood group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29F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3FD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2E6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504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777C56A5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3EA7DB12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1E6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629 (35.7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24B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940 (34.9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34A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89 (36.7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149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65493F8C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7814FE0F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8B0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71 (14.7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201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51 (13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6FF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20 (17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488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11E6D019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617D106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B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B3F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74 (3.8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BE7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9 (3.3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8EA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5 (4.5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A78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110F5676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5ECA1CEE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lastRenderedPageBreak/>
              <w:t>O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CC1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095 (45.9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BBA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312 (48.7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47C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83 (41.7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105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02CAAEB4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AE95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Thoracic diagnosis at listing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491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2013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4A3D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76A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6A74" w:rsidRPr="00FB6A74" w14:paraId="405D109A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349CCE30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ardiomyopathy, ischemic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D40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329 (29.1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805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49 (31.5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1A4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80 (25.6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A28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61717579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D52AB94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ardiomyopathy, non-ischemic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191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864 (62.7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714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697 (63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D76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167 (62.2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6FF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0D0D0D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FB6A74" w:rsidRPr="00FB6A74" w14:paraId="05E424D4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58B485A3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Restrictive cardiomyopathy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A08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95 (2.1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F42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3 (0.9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038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2 (3.8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8AC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3946A62A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1C658A65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oronary artery diseas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B131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6 (1.1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4CD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2 (1.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A47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4 (0.9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051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0D0D0D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FB6A74" w:rsidRPr="00FB6A74" w14:paraId="1E8A9C7A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66616C6D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Hypertrophic cardiomyopathy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834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8 (0.8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903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 (0.3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210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0 (1.6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754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24443BBB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6A1C7F1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Valvular heart Diseas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374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4 (0.5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5B2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4 (0.5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499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0 (0.5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498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0D0D0D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FB6A74" w:rsidRPr="00FB6A74" w14:paraId="755A3FD9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68B42D81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ongenital heart diseas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8D0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5 (1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ECE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6 (0.6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5B7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9 (1.5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C08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FB6A74" w:rsidRPr="00FB6A74" w14:paraId="4BD4B010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5528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939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159 (47.3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845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424 (52.9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C2B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35 (39.2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EC0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4068F03F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3D84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B36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454 (31.9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C7C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86 (33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975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68 (30.3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0A6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FB6A74" w:rsidRPr="00FB6A74" w14:paraId="35101C43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85E5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Previous malignancy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4FF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05 (9.4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DCA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68 (10.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9F7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37 (8.4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B08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0.047</w:t>
            </w:r>
          </w:p>
        </w:tc>
      </w:tr>
      <w:tr w:rsidR="00FB6A74" w:rsidRPr="00FB6A74" w14:paraId="010F5283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FB6C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Days on waiting list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4A3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5.0 (10.0, 283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A34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95.0 (49.0, 444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B45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0.0 (5.0, 23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FD0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7D2A25E1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11F4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Heart allocation status at listing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977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26D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17A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926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120DEADE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93E4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1-3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7DA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382 (52.1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31C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18 (26.7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9AE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664 (88.7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1E9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73A71651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EFDC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1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A10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1 (0.9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E4F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8 (0.7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327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3 (1.2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215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FB6A74" w:rsidRPr="00FB6A74" w14:paraId="39EA6A01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0A19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2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57D8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705 (37.3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CF9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24 (4.6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95D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581 (84.2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1A5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27B7E486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8ABE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3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87D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36 (13.9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533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576 (21.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1DC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0 (3.2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4F1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50453D03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A0E0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4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940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965 (43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BF6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881 (69.9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D452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4 (4.5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E3A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3D700CC9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7BC7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Most recent creatinine on listing, mg/dL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330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.2 (1.0, 1.5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1E3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.2 (1.0, 1.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E91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.2 (1.0, 1.6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F6F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FB6A74" w:rsidRPr="00FB6A74" w14:paraId="1C954958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4C52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lastRenderedPageBreak/>
              <w:t>Most recent eGFR on listing (mL/min/1.73m2)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9C5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8.5 (51.6, 88.9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721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9.5 (53.7, 88.9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0CC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66.9 (47.8, 89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323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503C5EDE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8020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Most recent </w:t>
            </w:r>
            <w:proofErr w:type="gramStart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eGFR  on</w:t>
            </w:r>
            <w:proofErr w:type="gramEnd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listing &lt;60 (mL/min/1.73m2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063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712 (37.6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6DD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951 (35.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55F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761 (40.6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2A3D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4B1A87E2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5C64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Mean PA pressure at listing (mmHg)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37D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6.0 (19.0, 34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8F2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1.7 (17.0, 28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2AB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3.0 (27.0, 40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E275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4AA444A0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B9B9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PA pulse pressure at listing (mmHg</w:t>
            </w:r>
            <w:proofErr w:type="gramStart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) ,</w:t>
            </w:r>
            <w:proofErr w:type="gramEnd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D92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0.0 (15.0, 25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A88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8.0 (14.0, 23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C95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3.0 (18.0, 29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F21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24A40129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8EC9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Mean PCW at listing (mmHg)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74A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6.0 (10.0, 24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4CD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2.0 (8.0, 18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5DE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4.0 (18.0, 30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3EE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165406ED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4D6C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ardiac output (L/min)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05A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.4 (3.5, 5.2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5E5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.7 (4.0, 5.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0F8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.8 (3.0, 4.7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27B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76A4DDEC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A601B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ardiac power index at listing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B38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1 (0.1, 0.2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A24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1 (0.1, 0.1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30A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0.1 (0.1, 0.2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F6C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0C06AA4F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E29854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TPG at listing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9013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9.0 (6.0, 12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26A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9.0 (7.0, 11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E6C0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0.0 (6.0, 14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1BC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10F46094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6174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PVR at listing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874A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.1 (1.4, 3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0E4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.9 (1.3, 2.6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99CE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.6 (1.6, 3.9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5B02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4EBA98DC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9C331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DPG at listing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F5D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.0 (-1.0, 4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CDB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2.0 (0.0, 4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9729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.0 (-2.0, 4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C3C7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552D2601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1B97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Inotrope at listing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70B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286 (28.1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39FF4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31 (4.9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54AB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1155 (61.5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F5D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FB6A74" w:rsidRPr="00FB6A74" w14:paraId="611562EE" w14:textId="77777777" w:rsidTr="00EE1D09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E4D5" w14:textId="77777777" w:rsidR="00FB6A74" w:rsidRPr="00FB6A74" w:rsidRDefault="00FB6A74" w:rsidP="00FB6A74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proofErr w:type="gramStart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Ventilation  at</w:t>
            </w:r>
            <w:proofErr w:type="gramEnd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listing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8B81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41 (0.9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C2AF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8 (0.3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7FEC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33 (1.8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8476" w14:textId="77777777" w:rsidR="00FB6A74" w:rsidRPr="00FB6A74" w:rsidRDefault="00FB6A74" w:rsidP="00FB6A74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C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bookmarkEnd w:id="0"/>
    </w:tbl>
    <w:p w14:paraId="4977CEE9" w14:textId="77777777" w:rsidR="00FB6A74" w:rsidRDefault="00FB6A74" w:rsidP="00FB6A74">
      <w:pPr>
        <w:rPr>
          <w:rFonts w:asciiTheme="minorBidi" w:hAnsiTheme="minorBidi"/>
          <w:sz w:val="24"/>
          <w:szCs w:val="24"/>
        </w:rPr>
      </w:pPr>
    </w:p>
    <w:p w14:paraId="07281D21" w14:textId="77777777" w:rsidR="00A8552D" w:rsidRDefault="00A8552D" w:rsidP="00B55FA2">
      <w:pPr>
        <w:spacing w:line="48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6D32854E" w14:textId="77777777" w:rsidR="00A8552D" w:rsidRDefault="00A8552D" w:rsidP="00B55FA2">
      <w:pPr>
        <w:spacing w:line="48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60E9BEBE" w14:textId="77777777" w:rsidR="00A8552D" w:rsidRDefault="00A8552D" w:rsidP="00B55FA2">
      <w:pPr>
        <w:spacing w:line="48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3AE52450" w14:textId="4631006A" w:rsidR="00B55FA2" w:rsidRPr="00FB6A74" w:rsidRDefault="00B55FA2" w:rsidP="00B55FA2">
      <w:pPr>
        <w:spacing w:line="48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FB6A7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3</w:t>
      </w:r>
      <w:r w:rsidRPr="00FB6A7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.</w:t>
      </w:r>
      <w:r w:rsidRPr="00FB6A74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Patient characteristics (</w:t>
      </w:r>
      <w:r w:rsidRPr="006B6378">
        <w:rPr>
          <w:rFonts w:ascii="Arial" w:eastAsia="Calibri" w:hAnsi="Arial" w:cs="Arial"/>
          <w:kern w:val="0"/>
          <w:sz w:val="24"/>
          <w:szCs w:val="24"/>
          <w14:ligatures w14:val="none"/>
        </w:rPr>
        <w:t>propensity score matched cohort</w:t>
      </w:r>
      <w:r w:rsidRPr="00FB6A74">
        <w:rPr>
          <w:rFonts w:ascii="Arial" w:eastAsia="Calibri" w:hAnsi="Arial" w:cs="Arial"/>
          <w:kern w:val="0"/>
          <w:sz w:val="24"/>
          <w:szCs w:val="24"/>
          <w14:ligatures w14:val="none"/>
        </w:rPr>
        <w:t>)</w:t>
      </w:r>
    </w:p>
    <w:tbl>
      <w:tblPr>
        <w:tblpPr w:leftFromText="180" w:rightFromText="180" w:vertAnchor="text"/>
        <w:tblW w:w="10113" w:type="dxa"/>
        <w:tblLayout w:type="fixed"/>
        <w:tblLook w:val="0400" w:firstRow="0" w:lastRow="0" w:firstColumn="0" w:lastColumn="0" w:noHBand="0" w:noVBand="1"/>
      </w:tblPr>
      <w:tblGrid>
        <w:gridCol w:w="3771"/>
        <w:gridCol w:w="1605"/>
        <w:gridCol w:w="1776"/>
        <w:gridCol w:w="1839"/>
        <w:gridCol w:w="1122"/>
      </w:tblGrid>
      <w:tr w:rsidR="00B55FA2" w:rsidRPr="00FB6A74" w14:paraId="49FD0AEB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EDC1" w14:textId="77777777" w:rsidR="00B55FA2" w:rsidRPr="00FB6A74" w:rsidRDefault="00B55FA2" w:rsidP="00050F9B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Recipient characteristics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ACAC" w14:textId="77777777" w:rsidR="00B55FA2" w:rsidRPr="00FB6A74" w:rsidRDefault="00B55FA2" w:rsidP="00050F9B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 xml:space="preserve">Total </w:t>
            </w:r>
            <w:proofErr w:type="gramStart"/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(</w:t>
            </w:r>
            <w:r>
              <w:t xml:space="preserve"> </w:t>
            </w:r>
            <w:r w:rsidRPr="00B32550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(</w:t>
            </w:r>
            <w:proofErr w:type="gramEnd"/>
            <w:r w:rsidRPr="00B32550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N=660)</w:t>
            </w: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) 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3F18" w14:textId="77777777" w:rsidR="00B55FA2" w:rsidRPr="00FB6A74" w:rsidRDefault="00B55FA2" w:rsidP="00050F9B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 xml:space="preserve">Durable MCS </w:t>
            </w:r>
            <w:proofErr w:type="gramStart"/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(</w:t>
            </w:r>
            <w:r>
              <w:t xml:space="preserve"> </w:t>
            </w:r>
            <w:r w:rsidRPr="00747771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(</w:t>
            </w:r>
            <w:proofErr w:type="gramEnd"/>
            <w:r w:rsidRPr="00747771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n=330)</w:t>
            </w: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31D0" w14:textId="77777777" w:rsidR="00B55FA2" w:rsidRPr="00FB6A74" w:rsidRDefault="00B55FA2" w:rsidP="00050F9B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 xml:space="preserve">Temporary MCS </w:t>
            </w:r>
            <w:proofErr w:type="gramStart"/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(</w:t>
            </w:r>
            <w:r>
              <w:t xml:space="preserve"> </w:t>
            </w:r>
            <w:r w:rsidRPr="00747771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(</w:t>
            </w:r>
            <w:proofErr w:type="gramEnd"/>
            <w:r w:rsidRPr="00747771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n=330)</w:t>
            </w: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)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FE4F" w14:textId="77777777" w:rsidR="00B55FA2" w:rsidRPr="00FB6A74" w:rsidRDefault="00B55FA2" w:rsidP="00050F9B">
            <w:pPr>
              <w:spacing w:after="0" w:line="480" w:lineRule="auto"/>
              <w:jc w:val="center"/>
              <w:rPr>
                <w:rFonts w:ascii="Arial" w:eastAsia="Calibri" w:hAnsi="Arial" w:cs="Arial"/>
                <w:color w:val="FFFFFF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color w:val="FFFFFF"/>
                <w:kern w:val="0"/>
                <w:sz w:val="24"/>
                <w:szCs w:val="24"/>
                <w14:ligatures w14:val="none"/>
              </w:rPr>
              <w:t> P-value</w:t>
            </w:r>
          </w:p>
        </w:tc>
      </w:tr>
      <w:tr w:rsidR="00B55FA2" w:rsidRPr="00FB6A74" w14:paraId="78421287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BAB5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ge at listing (years), median (IQR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635A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7.0 (48.0, 63.0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7D5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7.0 (48.0, 63.0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400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8.0 (48.0, 64.0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588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41</w:t>
            </w:r>
          </w:p>
        </w:tc>
      </w:tr>
      <w:tr w:rsidR="00B55FA2" w:rsidRPr="00FB6A74" w14:paraId="025DB46C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C82C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EEAB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CFD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598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1FE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</w:tr>
      <w:tr w:rsidR="00B55FA2" w:rsidRPr="00FB6A74" w14:paraId="4C021617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5FDF473C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A4E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43 (21.7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6C0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72 (21.8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276E0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71 (21.5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234C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93</w:t>
            </w:r>
          </w:p>
        </w:tc>
      </w:tr>
      <w:tr w:rsidR="00B55FA2" w:rsidRPr="00FB6A74" w14:paraId="200BD239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07165763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1B1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17 (78.3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84E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58 (78.2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E25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59 (78.5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F05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93</w:t>
            </w:r>
          </w:p>
        </w:tc>
      </w:tr>
      <w:tr w:rsidR="00B55FA2" w:rsidRPr="00FB6A74" w14:paraId="14CB7A70" w14:textId="77777777" w:rsidTr="00050F9B">
        <w:trPr>
          <w:trHeight w:val="33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8EC8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Race/Ethnicit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395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932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39D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AAB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</w:tr>
      <w:tr w:rsidR="00B55FA2" w:rsidRPr="00FB6A74" w14:paraId="2243294E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5D24DEA5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567A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87 (58.6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6DC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91 (57.9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FF0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96 (59.4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9A2A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69</w:t>
            </w:r>
          </w:p>
        </w:tc>
      </w:tr>
      <w:tr w:rsidR="00B55FA2" w:rsidRPr="00FB6A74" w14:paraId="58A08508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05946C7B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Black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67A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81 (27.4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2C2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92 (27.9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482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89 (27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E42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79</w:t>
            </w:r>
          </w:p>
        </w:tc>
      </w:tr>
      <w:tr w:rsidR="00B55FA2" w:rsidRPr="00FB6A74" w14:paraId="375DFC6F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211C6E15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7DDD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61 (9.2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5700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1 (9.4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1948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0 (9.1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171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89</w:t>
            </w:r>
          </w:p>
        </w:tc>
      </w:tr>
      <w:tr w:rsidR="00B55FA2" w:rsidRPr="00FB6A74" w14:paraId="7B295C1E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2BAA0192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1050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5 (3.8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917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4 (4.2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A29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1 (3.3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D68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54</w:t>
            </w:r>
          </w:p>
        </w:tc>
      </w:tr>
      <w:tr w:rsidR="00B55FA2" w:rsidRPr="00FB6A74" w14:paraId="64EA38E2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7CBFE6E7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1D6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6 (0.9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0C5B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E18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4 (1.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525B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41</w:t>
            </w:r>
          </w:p>
        </w:tc>
      </w:tr>
      <w:tr w:rsidR="00B55FA2" w:rsidRPr="00FB6A74" w14:paraId="734A5D6F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A7A7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BMI at listing (kg/m2)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8EE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8.7 (25.0, 32.6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261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8.5 (24.9, 32.5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AD0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8.9 (25.1, 32.7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9E4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24</w:t>
            </w:r>
          </w:p>
        </w:tc>
      </w:tr>
      <w:tr w:rsidR="00B55FA2" w:rsidRPr="00FB6A74" w14:paraId="2DBDE4FD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6E3A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BSA at listing (m2)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672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.0 (1.9, 2.2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68C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.0 (1.9, 2.2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7E6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.0 (1.9, 2.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0266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17</w:t>
            </w:r>
          </w:p>
        </w:tc>
      </w:tr>
      <w:tr w:rsidR="00B55FA2" w:rsidRPr="00FB6A74" w14:paraId="5AF7FE32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680F8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BO blood group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99B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B3D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F4B6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B24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</w:tr>
      <w:tr w:rsidR="00B55FA2" w:rsidRPr="00FB6A74" w14:paraId="0347E1A3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76DFAB30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474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29 (34.7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2590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14 (34.5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FD1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15 (34.8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792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94</w:t>
            </w:r>
          </w:p>
        </w:tc>
      </w:tr>
      <w:tr w:rsidR="00B55FA2" w:rsidRPr="00FB6A74" w14:paraId="78EA8837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77A7CA5B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0256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14 (17.3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A92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8 (17.6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5BF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6 (17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BC4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94</w:t>
            </w:r>
          </w:p>
        </w:tc>
      </w:tr>
      <w:tr w:rsidR="00B55FA2" w:rsidRPr="00FB6A74" w14:paraId="75686F67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5878AE93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B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1C5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8 (4.2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EE6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1 (3.3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B31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7 (5.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6D9A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84</w:t>
            </w:r>
          </w:p>
        </w:tc>
      </w:tr>
      <w:tr w:rsidR="00B55FA2" w:rsidRPr="00FB6A74" w14:paraId="4EF0006C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286C70B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B7F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89 (43.8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E60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47 (44.5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907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42 (43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6EA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25</w:t>
            </w:r>
          </w:p>
        </w:tc>
      </w:tr>
      <w:tr w:rsidR="00B55FA2" w:rsidRPr="00FB6A74" w14:paraId="13420111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08B2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lastRenderedPageBreak/>
              <w:t>Thoracic diagnosis at listing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903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A25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AFF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275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 </w:t>
            </w:r>
          </w:p>
        </w:tc>
      </w:tr>
      <w:tr w:rsidR="00B55FA2" w:rsidRPr="00FB6A74" w14:paraId="0A9A9104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662F9A54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ardiomyopathy, ischemic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685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23 (33.8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046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12 (33.9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0C9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11 (33.6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4F9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94</w:t>
            </w:r>
          </w:p>
        </w:tc>
      </w:tr>
      <w:tr w:rsidR="00B55FA2" w:rsidRPr="00FB6A74" w14:paraId="44066FB9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66B9FC06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ardiomyopathy, non-ischemic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6D8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74 (56.7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13A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87 (56.7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D2E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87 (56.7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AA56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.00</w:t>
            </w:r>
          </w:p>
        </w:tc>
      </w:tr>
      <w:tr w:rsidR="00B55FA2" w:rsidRPr="00FB6A74" w14:paraId="38480B86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5F8D4D0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Restrictive cardiomyopath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09C6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7 (2.6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E57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9 (2.7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70B46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8 (2.4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8537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81</w:t>
            </w:r>
          </w:p>
        </w:tc>
      </w:tr>
      <w:tr w:rsidR="00B55FA2" w:rsidRPr="00FB6A74" w14:paraId="495761D8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3EEEEC18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oronary artery diseas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3B7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8 (1.5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5F6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4 (1.6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D37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4 (1.4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7F0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--</w:t>
            </w:r>
          </w:p>
        </w:tc>
      </w:tr>
      <w:tr w:rsidR="00B55FA2" w:rsidRPr="00FB6A74" w14:paraId="4BB73973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38516772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Hypertrophic cardiomyopath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614C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 (0.8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752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48A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39E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65</w:t>
            </w:r>
          </w:p>
        </w:tc>
      </w:tr>
      <w:tr w:rsidR="00B55FA2" w:rsidRPr="00FB6A74" w14:paraId="0670B114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4F23D063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Valvular heart Diseas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371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4 (0.6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228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C04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131B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.00</w:t>
            </w:r>
          </w:p>
        </w:tc>
      </w:tr>
      <w:tr w:rsidR="00B55FA2" w:rsidRPr="00FB6A74" w14:paraId="1F87AB9E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0" w:type="dxa"/>
            </w:tcMar>
            <w:vAlign w:val="center"/>
          </w:tcPr>
          <w:p w14:paraId="2C45FD92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ongenital heart diseas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917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6 (0.9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A03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946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251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.00</w:t>
            </w:r>
          </w:p>
        </w:tc>
      </w:tr>
      <w:tr w:rsidR="00B55FA2" w:rsidRPr="00FB6A74" w14:paraId="389D6D7B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9D52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333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13 (47.4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E2C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48 (44.8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DAA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65 (50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74AA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19</w:t>
            </w:r>
          </w:p>
        </w:tc>
      </w:tr>
      <w:tr w:rsidR="00B55FA2" w:rsidRPr="00FB6A74" w14:paraId="4AEBB156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EBB7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91C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14 (47.6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CE36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54 (46.7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EECB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60 (48.5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C14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64</w:t>
            </w:r>
          </w:p>
        </w:tc>
      </w:tr>
      <w:tr w:rsidR="00B55FA2" w:rsidRPr="00FB6A74" w14:paraId="063230DF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0356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Previous malignanc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E4F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38 (36.1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BE3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16 (35.2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A3C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22 (37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45A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63</w:t>
            </w:r>
          </w:p>
        </w:tc>
      </w:tr>
      <w:tr w:rsidR="00B55FA2" w:rsidRPr="00FB6A74" w14:paraId="222A70D5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8665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Days on waiting list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B10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6 (10.4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09D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1 (12.4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D62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5 (8.6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11E6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--</w:t>
            </w:r>
          </w:p>
        </w:tc>
      </w:tr>
      <w:tr w:rsidR="00B55FA2" w:rsidRPr="00FB6A74" w14:paraId="29789427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71C5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Heart allocation status at listing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7CF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2.0 (8.0, 119.0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E6D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76.5 (14.0, 274.0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DC5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3.0 (6.0, 27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D67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--</w:t>
            </w:r>
          </w:p>
        </w:tc>
      </w:tr>
      <w:tr w:rsidR="00B55FA2" w:rsidRPr="00FB6A74" w14:paraId="72BF7B7A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01B3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1-3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211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8 (1.2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733B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 (1.5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6C4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FBCC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48</w:t>
            </w:r>
          </w:p>
        </w:tc>
      </w:tr>
      <w:tr w:rsidR="00B55FA2" w:rsidRPr="00FB6A74" w14:paraId="51E6E7B7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E444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1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E2B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498 (75.5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44EC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52 (76.4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10E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46 (74.5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B7B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--</w:t>
            </w:r>
          </w:p>
        </w:tc>
      </w:tr>
      <w:tr w:rsidR="00B55FA2" w:rsidRPr="00FB6A74" w14:paraId="740DC443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3358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2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84F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2 (1.8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FB4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0 (3.0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B7A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47A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--</w:t>
            </w:r>
          </w:p>
        </w:tc>
      </w:tr>
      <w:tr w:rsidR="00B55FA2" w:rsidRPr="00FB6A74" w14:paraId="064CC210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2750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3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145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97 (45.0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ECC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9 (17.9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575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38 (72.1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CEF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--</w:t>
            </w:r>
          </w:p>
        </w:tc>
      </w:tr>
      <w:tr w:rsidR="00B55FA2" w:rsidRPr="00FB6A74" w14:paraId="1098BEF8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A6D8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Adult status 4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8DC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89 (28.6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C96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83 (55.5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B0F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6 (1.8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E77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--</w:t>
            </w:r>
          </w:p>
        </w:tc>
      </w:tr>
      <w:tr w:rsidR="00B55FA2" w:rsidRPr="00FB6A74" w14:paraId="2D4A39AB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DCAD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Most recent creatinine on listing, mg/dL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B59B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07 (16.2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F69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49 (14.8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EAD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58 (17.6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50D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--</w:t>
            </w:r>
          </w:p>
        </w:tc>
      </w:tr>
      <w:tr w:rsidR="00B55FA2" w:rsidRPr="00FB6A74" w14:paraId="2F311A36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2380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Most recent eGFR on listing (mL/min/1.73m2)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98D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.2 (1.0, 1.5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C0C0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.2 (1.0, 1.6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676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.2 (1.0, 1.5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E814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89</w:t>
            </w:r>
          </w:p>
        </w:tc>
      </w:tr>
      <w:tr w:rsidR="00B55FA2" w:rsidRPr="00FB6A74" w14:paraId="2E173CAD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6662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lastRenderedPageBreak/>
              <w:t xml:space="preserve">Most recent </w:t>
            </w:r>
            <w:proofErr w:type="gramStart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eGFR  on</w:t>
            </w:r>
            <w:proofErr w:type="gramEnd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listing &lt;60 (mL/min/1.73m2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6C2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65.3 (49.7, 87.5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267A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63.6 (50.2, 87.8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CCCB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65.9 (49.3, 87.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639B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70</w:t>
            </w:r>
          </w:p>
        </w:tc>
      </w:tr>
      <w:tr w:rsidR="00B55FA2" w:rsidRPr="00FB6A74" w14:paraId="4474250D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8CFE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Mean PA pressure at listing (mmHg)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C570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71 (41.1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395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37 (41.5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C9A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34 (40.6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F05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--</w:t>
            </w:r>
          </w:p>
        </w:tc>
      </w:tr>
      <w:tr w:rsidR="00B55FA2" w:rsidRPr="00FB6A74" w14:paraId="193BF2AE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4FB2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PA pulse pressure at listing (mmHg</w:t>
            </w:r>
            <w:proofErr w:type="gramStart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) ,</w:t>
            </w:r>
            <w:proofErr w:type="gramEnd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2FB0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8.0 (22.0, 36.0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4C7A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8.0 (22.0, 36.0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C07C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9.0 (22.0, 37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188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93</w:t>
            </w:r>
          </w:p>
        </w:tc>
      </w:tr>
      <w:tr w:rsidR="00B55FA2" w:rsidRPr="00FB6A74" w14:paraId="1B45C7F2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B0B0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Mean PCW at listing (mmHg)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219C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1.0 (16.0, 26.0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3710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1.0 (17.0, 26.0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2F0A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1.0 (16.0, 26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5E6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87</w:t>
            </w:r>
          </w:p>
        </w:tc>
      </w:tr>
      <w:tr w:rsidR="00B55FA2" w:rsidRPr="00FB6A74" w14:paraId="6E2FF299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4995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ardiac output (L/min)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7BB96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9.0 (13.0, 25.0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436E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9.0 (12.0, 25.0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BB0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8.5 (14.0, 24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81C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98</w:t>
            </w:r>
          </w:p>
        </w:tc>
      </w:tr>
      <w:tr w:rsidR="00B55FA2" w:rsidRPr="00FB6A74" w14:paraId="556EEDC8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AD2D7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cardiac power index at listing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544D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4.2 (3.4, 5.1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F1C7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4.2 (3.4, 5.1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370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4.1 (3.4, 5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22A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90</w:t>
            </w:r>
          </w:p>
        </w:tc>
      </w:tr>
      <w:tr w:rsidR="00B55FA2" w:rsidRPr="00FB6A74" w14:paraId="0DC2C0C8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A4E355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TPG at listing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E6E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1 (0.1, 0.2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2083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1 (0.1, 0.2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E6FA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1 (0.1, 0.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F72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65</w:t>
            </w:r>
          </w:p>
        </w:tc>
      </w:tr>
      <w:tr w:rsidR="00B55FA2" w:rsidRPr="00FB6A74" w14:paraId="3B0A7A20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66D1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PVR at listing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0F3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0.0 (7.0, 13.0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2F5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0.0 (7.0, 12.0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A9DE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0.0 (6.0, 13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894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84</w:t>
            </w:r>
          </w:p>
        </w:tc>
      </w:tr>
      <w:tr w:rsidR="00B55FA2" w:rsidRPr="00FB6A74" w14:paraId="37518CBD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BEC9A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DPG at listing, median (IQR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94A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.3 (1.5, 3.3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BA2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.3 (1.5, 3.2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9B85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.3 (1.5, 3.4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3B5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85</w:t>
            </w:r>
          </w:p>
        </w:tc>
      </w:tr>
      <w:tr w:rsidR="00B55FA2" w:rsidRPr="00FB6A74" w14:paraId="2870F074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0C8B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Inotrope at listing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213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.0 (-1.0, 4.0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0F79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.0 (-1.0, 4.0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510C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2.0 (-1.0, 5.0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2D1F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40</w:t>
            </w:r>
          </w:p>
        </w:tc>
      </w:tr>
      <w:tr w:rsidR="00B55FA2" w:rsidRPr="00FB6A74" w14:paraId="0D473510" w14:textId="77777777" w:rsidTr="00050F9B">
        <w:trPr>
          <w:trHeight w:val="20"/>
        </w:trPr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6517" w14:textId="77777777" w:rsidR="00B55FA2" w:rsidRPr="00FB6A74" w:rsidRDefault="00B55FA2" w:rsidP="00050F9B">
            <w:pPr>
              <w:spacing w:after="0" w:line="480" w:lineRule="auto"/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</w:pPr>
            <w:proofErr w:type="gramStart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>Ventilation  at</w:t>
            </w:r>
            <w:proofErr w:type="gramEnd"/>
            <w:r w:rsidRPr="00FB6A74">
              <w:rPr>
                <w:rFonts w:ascii="Arial" w:eastAsia="Calibri" w:hAnsi="Arial" w:cs="Arial"/>
                <w:kern w:val="0"/>
                <w:sz w:val="24"/>
                <w:szCs w:val="24"/>
                <w14:ligatures w14:val="none"/>
              </w:rPr>
              <w:t xml:space="preserve"> listing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D9C1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157 (23.8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9602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82 (24.8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9CD8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75 (22.7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0DAC" w14:textId="77777777" w:rsidR="00B55FA2" w:rsidRPr="00102152" w:rsidRDefault="00B55FA2" w:rsidP="00050F9B">
            <w:pPr>
              <w:spacing w:after="0" w:line="480" w:lineRule="auto"/>
              <w:jc w:val="center"/>
              <w:rPr>
                <w:rFonts w:asciiTheme="minorBidi" w:eastAsia="Calibri" w:hAnsiTheme="minorBidi"/>
                <w:b/>
                <w:color w:val="C00000"/>
                <w:kern w:val="0"/>
                <w:sz w:val="24"/>
                <w:szCs w:val="24"/>
                <w14:ligatures w14:val="none"/>
              </w:rPr>
            </w:pPr>
            <w:r w:rsidRPr="00102152">
              <w:rPr>
                <w:rFonts w:asciiTheme="minorBidi" w:hAnsiTheme="minorBidi"/>
                <w:color w:val="000000"/>
                <w:sz w:val="24"/>
                <w:szCs w:val="24"/>
              </w:rPr>
              <w:t>0.52</w:t>
            </w:r>
          </w:p>
        </w:tc>
      </w:tr>
    </w:tbl>
    <w:p w14:paraId="7F77CDFF" w14:textId="77777777" w:rsidR="00A7580B" w:rsidRDefault="00A7580B" w:rsidP="00FB6A74">
      <w:pPr>
        <w:rPr>
          <w:rFonts w:asciiTheme="minorBidi" w:hAnsiTheme="minorBidi"/>
          <w:sz w:val="24"/>
          <w:szCs w:val="24"/>
        </w:rPr>
      </w:pPr>
    </w:p>
    <w:sectPr w:rsidR="00A7580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9E058" w14:textId="77777777" w:rsidR="008661B6" w:rsidRDefault="008661B6" w:rsidP="009A4CE1">
      <w:pPr>
        <w:spacing w:after="0" w:line="240" w:lineRule="auto"/>
      </w:pPr>
      <w:r>
        <w:separator/>
      </w:r>
    </w:p>
  </w:endnote>
  <w:endnote w:type="continuationSeparator" w:id="0">
    <w:p w14:paraId="7F5439F2" w14:textId="77777777" w:rsidR="008661B6" w:rsidRDefault="008661B6" w:rsidP="009A4C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EA8FC" w14:textId="77777777" w:rsidR="008661B6" w:rsidRDefault="008661B6" w:rsidP="009A4CE1">
      <w:pPr>
        <w:spacing w:after="0" w:line="240" w:lineRule="auto"/>
      </w:pPr>
      <w:r>
        <w:separator/>
      </w:r>
    </w:p>
  </w:footnote>
  <w:footnote w:type="continuationSeparator" w:id="0">
    <w:p w14:paraId="66CD61B0" w14:textId="77777777" w:rsidR="008661B6" w:rsidRDefault="008661B6" w:rsidP="009A4C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8336367"/>
      <w:docPartObj>
        <w:docPartGallery w:val="Page Numbers (Top of Page)"/>
        <w:docPartUnique/>
      </w:docPartObj>
    </w:sdtPr>
    <w:sdtEndPr/>
    <w:sdtContent>
      <w:p w14:paraId="7AB88B6D" w14:textId="77777777" w:rsidR="009A4CE1" w:rsidRDefault="009A4CE1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BE4BD59" w14:textId="77777777" w:rsidR="009A4CE1" w:rsidRDefault="009A4C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74"/>
    <w:rsid w:val="0002012C"/>
    <w:rsid w:val="00024BC8"/>
    <w:rsid w:val="00047232"/>
    <w:rsid w:val="000A1B94"/>
    <w:rsid w:val="00102152"/>
    <w:rsid w:val="002040E6"/>
    <w:rsid w:val="004051F9"/>
    <w:rsid w:val="00556A56"/>
    <w:rsid w:val="006058AD"/>
    <w:rsid w:val="006B6378"/>
    <w:rsid w:val="00747771"/>
    <w:rsid w:val="00764E1E"/>
    <w:rsid w:val="00774276"/>
    <w:rsid w:val="00792F1F"/>
    <w:rsid w:val="007A235E"/>
    <w:rsid w:val="00801483"/>
    <w:rsid w:val="008661B6"/>
    <w:rsid w:val="0089526E"/>
    <w:rsid w:val="008B28FE"/>
    <w:rsid w:val="009210A4"/>
    <w:rsid w:val="009A4CE1"/>
    <w:rsid w:val="00A6757C"/>
    <w:rsid w:val="00A678F4"/>
    <w:rsid w:val="00A7580B"/>
    <w:rsid w:val="00A8510A"/>
    <w:rsid w:val="00A8552D"/>
    <w:rsid w:val="00AD35AF"/>
    <w:rsid w:val="00B32550"/>
    <w:rsid w:val="00B412DD"/>
    <w:rsid w:val="00B55FA2"/>
    <w:rsid w:val="00B84574"/>
    <w:rsid w:val="00BC6B8D"/>
    <w:rsid w:val="00D763A7"/>
    <w:rsid w:val="00D95DEF"/>
    <w:rsid w:val="00DA6B0B"/>
    <w:rsid w:val="00DE54F1"/>
    <w:rsid w:val="00E82C8A"/>
    <w:rsid w:val="00ED08ED"/>
    <w:rsid w:val="00F52CEC"/>
    <w:rsid w:val="00F84619"/>
    <w:rsid w:val="00FB6A74"/>
    <w:rsid w:val="00FC3DC4"/>
    <w:rsid w:val="00FD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7754"/>
  <w15:docId w15:val="{75F79FC1-DD3C-4D87-A88E-13F363B03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C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CE1"/>
  </w:style>
  <w:style w:type="paragraph" w:styleId="Footer">
    <w:name w:val="footer"/>
    <w:basedOn w:val="Normal"/>
    <w:link w:val="FooterChar"/>
    <w:uiPriority w:val="99"/>
    <w:unhideWhenUsed/>
    <w:rsid w:val="009A4C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CE1"/>
  </w:style>
  <w:style w:type="paragraph" w:styleId="Revision">
    <w:name w:val="Revision"/>
    <w:hidden/>
    <w:uiPriority w:val="99"/>
    <w:semiHidden/>
    <w:rsid w:val="00B55F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5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8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8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1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87</Words>
  <Characters>6769</Characters>
  <Application>Microsoft Office Word</Application>
  <DocSecurity>0</DocSecurity>
  <Lines>56</Lines>
  <Paragraphs>15</Paragraphs>
  <ScaleCrop>false</ScaleCrop>
  <Company/>
  <LinksUpToDate>false</LinksUpToDate>
  <CharactersWithSpaces>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g Eldin Kamel</dc:creator>
  <cp:keywords/>
  <dc:description/>
  <cp:lastModifiedBy>Serag Eldin Kamel</cp:lastModifiedBy>
  <cp:revision>4</cp:revision>
  <dcterms:created xsi:type="dcterms:W3CDTF">2025-01-22T03:14:00Z</dcterms:created>
  <dcterms:modified xsi:type="dcterms:W3CDTF">2025-01-22T03:15:00Z</dcterms:modified>
</cp:coreProperties>
</file>